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E71" w:rsidRDefault="002E7E71" w:rsidP="002E7E71">
      <w:pPr>
        <w:pStyle w:val="Ttulo3"/>
        <w:spacing w:after="120"/>
        <w:jc w:val="both"/>
        <w:rPr>
          <w:noProof w:val="0"/>
          <w:lang w:val="en-US"/>
        </w:rPr>
      </w:pPr>
      <w:r w:rsidRPr="00696144">
        <w:rPr>
          <w:noProof w:val="0"/>
          <w:lang w:val="en-US"/>
        </w:rPr>
        <w:t xml:space="preserve">Additional file 2 – </w:t>
      </w:r>
      <w:r>
        <w:rPr>
          <w:noProof w:val="0"/>
          <w:lang w:val="en-US"/>
        </w:rPr>
        <w:t xml:space="preserve">Table S1: </w:t>
      </w:r>
      <w:r w:rsidRPr="00696144">
        <w:rPr>
          <w:noProof w:val="0"/>
          <w:lang w:val="en-US"/>
        </w:rPr>
        <w:t xml:space="preserve"> </w:t>
      </w:r>
      <w:r w:rsidRPr="000F23FC">
        <w:rPr>
          <w:noProof w:val="0"/>
          <w:lang w:val="en-US"/>
        </w:rPr>
        <w:t>Primers designed and used in this work</w:t>
      </w:r>
      <w:r>
        <w:rPr>
          <w:noProof w:val="0"/>
          <w:lang w:val="en-US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660" w:firstRow="1" w:lastRow="1" w:firstColumn="0" w:lastColumn="0" w:noHBand="1" w:noVBand="1"/>
      </w:tblPr>
      <w:tblGrid>
        <w:gridCol w:w="2068"/>
        <w:gridCol w:w="2521"/>
        <w:gridCol w:w="4465"/>
      </w:tblGrid>
      <w:tr w:rsidR="002E7E71" w:rsidRPr="000F23FC" w:rsidTr="003A13DA"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/>
                <w:bCs/>
                <w:color w:val="000000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/>
                <w:bCs/>
                <w:color w:val="000000"/>
                <w:sz w:val="20"/>
                <w:szCs w:val="20"/>
                <w:lang w:val="en-US"/>
              </w:rPr>
              <w:t>Sequence (5' to 3')</w:t>
            </w:r>
          </w:p>
        </w:tc>
        <w:tc>
          <w:tcPr>
            <w:tcW w:w="2466" w:type="pct"/>
            <w:tcBorders>
              <w:top w:val="single" w:sz="4" w:space="0" w:color="auto"/>
              <w:bottom w:val="single" w:sz="4" w:space="0" w:color="auto"/>
            </w:tcBorders>
          </w:tcPr>
          <w:p w:rsidR="002E7E71" w:rsidRPr="000F23FC" w:rsidRDefault="002E7E71" w:rsidP="003A13DA">
            <w:pPr>
              <w:spacing w:line="240" w:lineRule="auto"/>
              <w:ind w:right="-40"/>
              <w:jc w:val="both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/>
                <w:bCs/>
                <w:color w:val="000000"/>
                <w:sz w:val="20"/>
                <w:szCs w:val="20"/>
                <w:lang w:val="en-US"/>
              </w:rPr>
              <w:t>Target</w:t>
            </w:r>
          </w:p>
        </w:tc>
      </w:tr>
      <w:tr w:rsidR="002E7E71" w:rsidRPr="000F23FC" w:rsidTr="003A13DA">
        <w:tc>
          <w:tcPr>
            <w:tcW w:w="1142" w:type="pct"/>
            <w:tcBorders>
              <w:top w:val="single" w:sz="4" w:space="0" w:color="auto"/>
            </w:tcBorders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M13.Fw.FP</w:t>
            </w:r>
          </w:p>
        </w:tc>
        <w:tc>
          <w:tcPr>
            <w:tcW w:w="1392" w:type="pct"/>
            <w:tcBorders>
              <w:top w:val="single" w:sz="4" w:space="0" w:color="auto"/>
            </w:tcBorders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tgtaaaacgacggccagt</w:t>
            </w:r>
          </w:p>
        </w:tc>
        <w:tc>
          <w:tcPr>
            <w:tcW w:w="2466" w:type="pct"/>
            <w:tcBorders>
              <w:top w:val="single" w:sz="4" w:space="0" w:color="auto"/>
            </w:tcBorders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M13 Region from vector YEpNP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M13.Rv.PUC-40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gaaacagctatgaccatg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M13 Region from vector YEpNP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KanMX4.F2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ttgtatgggaagcccgatg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-418</w:t>
            </w:r>
            <w:r w:rsidRPr="000F23FC">
              <w:rPr>
                <w:sz w:val="20"/>
                <w:szCs w:val="20"/>
                <w:lang w:val="en-US"/>
              </w:rPr>
              <w:t xml:space="preserve">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resistance cassette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KanMX4.R2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atcctggtatcggtctgc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-418</w:t>
            </w:r>
            <w:r w:rsidRPr="000F23FC">
              <w:rPr>
                <w:sz w:val="20"/>
                <w:szCs w:val="20"/>
                <w:lang w:val="en-US"/>
              </w:rPr>
              <w:t xml:space="preserve">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resistance cassette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H.F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atgaaaaagcctgaactcacc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i/>
                <w:sz w:val="20"/>
                <w:szCs w:val="20"/>
                <w:lang w:val="en-US"/>
              </w:rPr>
              <w:t>hph</w:t>
            </w:r>
            <w:r w:rsidRPr="000F23FC">
              <w:rPr>
                <w:sz w:val="20"/>
                <w:szCs w:val="20"/>
                <w:lang w:val="en-US"/>
              </w:rPr>
              <w:t xml:space="preserve"> gene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0F23FC">
              <w:rPr>
                <w:sz w:val="20"/>
                <w:szCs w:val="20"/>
                <w:lang w:val="en-US"/>
              </w:rPr>
              <w:t>hygromycin B resistance cassette)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H.R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tattcctttgccctcggac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i/>
                <w:sz w:val="20"/>
                <w:szCs w:val="20"/>
                <w:lang w:val="en-US"/>
              </w:rPr>
              <w:t>hph</w:t>
            </w:r>
            <w:r w:rsidRPr="000F23FC">
              <w:rPr>
                <w:sz w:val="20"/>
                <w:szCs w:val="20"/>
                <w:lang w:val="en-US"/>
              </w:rPr>
              <w:t xml:space="preserve"> gene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0F23FC">
              <w:rPr>
                <w:sz w:val="20"/>
                <w:szCs w:val="20"/>
                <w:lang w:val="en-US"/>
              </w:rPr>
              <w:t>hygromycin B resistance cassette)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TEF_Xd.F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ggctcatcagccgacagttca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X. dendrorhous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TEF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 xml:space="preserve"> promoter (</w:t>
            </w:r>
            <w:r w:rsidRPr="000F23FC">
              <w:rPr>
                <w:sz w:val="20"/>
                <w:szCs w:val="20"/>
                <w:lang w:val="en-US"/>
              </w:rPr>
              <w:t>hygromycin B resistance cassette)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TEF_Xd_antisense.R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tcctaattcttgtcgacaacg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X. dendrorhous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TEF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 xml:space="preserve"> promoter (</w:t>
            </w:r>
            <w:r w:rsidRPr="000F23FC">
              <w:rPr>
                <w:sz w:val="20"/>
                <w:szCs w:val="20"/>
                <w:lang w:val="en-US"/>
              </w:rPr>
              <w:t>hygromycin B resistance cassette)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PD_Xd_sense.F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gacaaggcaagaagtgagca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X. dendrorhous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gpd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 xml:space="preserve"> terminator (</w:t>
            </w:r>
            <w:r w:rsidRPr="000F23FC">
              <w:rPr>
                <w:sz w:val="20"/>
                <w:szCs w:val="20"/>
                <w:lang w:val="en-US"/>
              </w:rPr>
              <w:t>hygromycin B resistance cassette)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PD_Xd.R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atgagagatgacggagatgat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X. dendrorhous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gpd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 xml:space="preserve"> terminator (</w:t>
            </w:r>
            <w:r w:rsidRPr="000F23FC">
              <w:rPr>
                <w:sz w:val="20"/>
                <w:szCs w:val="20"/>
                <w:lang w:val="en-US"/>
              </w:rPr>
              <w:t>hygromycin B resistance cassette)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RG11.F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atgtctgctaccaagtcaatcg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S. cerevisiae ERG11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RG11.R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ttagatcttttgttctggatttc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S. cerevisiae ERG11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YP51ScExt.F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ttgccctccatgtgtattc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color w:val="000000"/>
                <w:sz w:val="20"/>
                <w:szCs w:val="20"/>
                <w:lang w:val="en-US" w:eastAsia="es-CL"/>
              </w:rPr>
              <w:t xml:space="preserve">Upstream region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 xml:space="preserve">of the 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S. cerevisiae ERG11 locus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YP51ScExt.R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aatccagtaggcatgttgc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color w:val="000000"/>
                <w:sz w:val="20"/>
                <w:szCs w:val="20"/>
                <w:lang w:val="en-US" w:eastAsia="es-CL"/>
              </w:rPr>
              <w:t>Downstream</w:t>
            </w:r>
            <w:r w:rsidRPr="000F23FC" w:rsidDel="00F27E7A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F23FC">
              <w:rPr>
                <w:color w:val="000000"/>
                <w:sz w:val="20"/>
                <w:szCs w:val="20"/>
                <w:lang w:val="en-US" w:eastAsia="es-CL"/>
              </w:rPr>
              <w:t xml:space="preserve">region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 xml:space="preserve">of the 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S. cerevisiae ERG11 locus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YP51ATG.F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atgtcgtcgtcccaatcgatc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DNA version of th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X. dendrorhous CYP51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YP51TAG.R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tacgcggcagcctttcg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DNA version of th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X. dendrorhous CYP51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YP51_Rb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tggtagggagattcagtcc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DNA version of th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X. dendrorhous CYP51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CYP51.F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ctttgctcgtcgttttctc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color w:val="000000"/>
                <w:sz w:val="20"/>
                <w:szCs w:val="20"/>
                <w:lang w:val="en-US" w:eastAsia="es-CL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DNA version of th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X. dendrorhous CYP51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CYP51.R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tcgcccaaatttgaagagac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color w:val="000000"/>
                <w:sz w:val="20"/>
                <w:szCs w:val="20"/>
                <w:lang w:val="en-US" w:eastAsia="es-CL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DNA version of th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X. dendrorhous CYP51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Pre_CYP51_del.F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caagttcctgtgtgctgagt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color w:val="000000"/>
                <w:sz w:val="20"/>
                <w:szCs w:val="20"/>
                <w:lang w:val="en-US" w:eastAsia="es-CL"/>
              </w:rPr>
              <w:t xml:space="preserve">Upstream region of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th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X. dendrorhous CYP51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 xml:space="preserve">Post_CYP51_del.R 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tgcctggataagaaatgaggg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color w:val="000000"/>
                <w:sz w:val="20"/>
                <w:szCs w:val="20"/>
                <w:lang w:val="en-US" w:eastAsia="es-CL"/>
              </w:rPr>
              <w:t>Downstream</w:t>
            </w:r>
            <w:r w:rsidRPr="000F23FC" w:rsidDel="00F27E7A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F23FC">
              <w:rPr>
                <w:color w:val="000000"/>
                <w:sz w:val="20"/>
                <w:szCs w:val="20"/>
                <w:lang w:val="en-US" w:eastAsia="es-CL"/>
              </w:rPr>
              <w:t xml:space="preserve">region of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th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X. dendrorhous CYP51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yp51_del.Fw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atgaaagtggggtcacacga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To construct pBS-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cyp51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/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hph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: 0.7 kb upstream th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X. dendrorhous CYP51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 xml:space="preserve">gene start codon. 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yp51_del-HpaI.Rv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u w:val="single"/>
                <w:lang w:val="en-US"/>
              </w:rPr>
              <w:t>aagcgtctgat</w:t>
            </w:r>
            <w:r w:rsidRPr="000F23FC">
              <w:rPr>
                <w:b/>
                <w:bCs/>
                <w:color w:val="000000"/>
                <w:sz w:val="20"/>
                <w:szCs w:val="20"/>
                <w:lang w:val="en-US"/>
              </w:rPr>
              <w:t>gttaac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aatcagaaagatcgagtcta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To construct pBS-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cyp51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/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hph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: 11 bases of th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X. dendrorhous CYP51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 xml:space="preserve">gene terminator region (underlined), 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Hpa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I restriction site (bold) and 20 bases of th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X. dendrorhous CYP51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 promoter region (italics)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yp51_del.Rv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aacgagatgatacgtaccgac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To construct pBS-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cyp51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/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hph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 xml:space="preserve">: 0.6 kb </w:t>
            </w:r>
            <w:r w:rsidRPr="000F23FC">
              <w:rPr>
                <w:color w:val="000000"/>
                <w:sz w:val="20"/>
                <w:szCs w:val="20"/>
                <w:lang w:val="en-US" w:eastAsia="es-CL"/>
              </w:rPr>
              <w:t>downstream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 xml:space="preserve"> th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X. dendrorhous CYP51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 stop codon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yp51_del-HpaI.Fw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u w:val="single"/>
                <w:lang w:val="en-US"/>
              </w:rPr>
              <w:t>gatctttctgatt</w:t>
            </w:r>
            <w:r w:rsidRPr="000F23FC">
              <w:rPr>
                <w:b/>
                <w:bCs/>
                <w:color w:val="000000"/>
                <w:sz w:val="20"/>
                <w:szCs w:val="20"/>
                <w:lang w:val="en-US"/>
              </w:rPr>
              <w:t>gttaac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atcag acgcttttccttga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jc w:val="both"/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To construct pBS-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cyp51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/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hph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: 13 bases of th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X. dendrorhous CYP51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 xml:space="preserve">gene promoter region (underlined), 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Hpa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I restriction site (bold) and 19 bases of th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X. dendrorhous CYP51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 terminator region (italics)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YP51up.F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gttcttgtggagtctgtgc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X. dendrorhous CYP51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YP51dw.R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tcggaccttgacatagactgc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X. dendrorhous CYP51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RTCYP51.F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agctcgctcagttgattcctaga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DNA version of th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X. dendrorhous CYP51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(RT-qPCR analysis)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RTCYP51.R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atgtgaacagatcgccgtgctt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DNA version of th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X. dendrorhous CYP51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(RT-qPCR analysis)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sz w:val="20"/>
                <w:szCs w:val="20"/>
                <w:lang w:val="en-US"/>
              </w:rPr>
              <w:t>HMGR-real-Fw1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sz w:val="20"/>
                <w:szCs w:val="20"/>
                <w:lang w:val="en-US"/>
              </w:rPr>
              <w:t>ccaaacgatggttggattcggt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DNA version of th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X. dendrorhous HMGR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(RT-qPCR analysis)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sz w:val="20"/>
                <w:szCs w:val="20"/>
                <w:lang w:val="en-US"/>
              </w:rPr>
              <w:t>HMGR-real-Rv1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sz w:val="20"/>
                <w:szCs w:val="20"/>
                <w:lang w:val="en-US"/>
              </w:rPr>
              <w:t>tccgttcctttaccagccatgt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DNA version of th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X. dendrorhous HMGR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(RT-qPCR analysis)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sz w:val="20"/>
                <w:szCs w:val="20"/>
              </w:rPr>
              <w:t>mcrtRR-RT-F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sz w:val="20"/>
                <w:szCs w:val="20"/>
              </w:rPr>
              <w:t>ctgggaaacaagacctacga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DNA version of th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X. dendrorhous crtR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(RT-qPCR analysis)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sz w:val="20"/>
                <w:szCs w:val="20"/>
              </w:rPr>
              <w:lastRenderedPageBreak/>
              <w:t>mcrtRR-RT-R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sz w:val="20"/>
                <w:szCs w:val="20"/>
              </w:rPr>
              <w:t>ggaacctcggttacgacaaa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DNA version of th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X. dendrorhous crtR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(RT-qPCR analysis).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sz w:val="20"/>
                <w:szCs w:val="20"/>
              </w:rPr>
              <w:t>mActF-RT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sz w:val="20"/>
                <w:szCs w:val="20"/>
              </w:rPr>
              <w:t>ccgccctcgtgattgataac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DNA version of th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X. dendrorhous actin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(RT-qPCR analysis)</w:t>
            </w:r>
          </w:p>
        </w:tc>
      </w:tr>
      <w:tr w:rsidR="002E7E71" w:rsidRPr="000F23FC" w:rsidTr="003A13DA">
        <w:tc>
          <w:tcPr>
            <w:tcW w:w="1142" w:type="pct"/>
            <w:noWrap/>
          </w:tcPr>
          <w:p w:rsidR="002E7E71" w:rsidRPr="000F23FC" w:rsidRDefault="002E7E71" w:rsidP="003A13DA">
            <w:pPr>
              <w:tabs>
                <w:tab w:val="left" w:pos="2071"/>
                <w:tab w:val="left" w:pos="2127"/>
              </w:tabs>
              <w:spacing w:line="240" w:lineRule="auto"/>
              <w:ind w:right="-56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sz w:val="20"/>
                <w:szCs w:val="20"/>
              </w:rPr>
              <w:t>mActR-RT</w:t>
            </w:r>
          </w:p>
        </w:tc>
        <w:tc>
          <w:tcPr>
            <w:tcW w:w="1392" w:type="pct"/>
          </w:tcPr>
          <w:p w:rsidR="002E7E71" w:rsidRPr="000F23FC" w:rsidRDefault="002E7E71" w:rsidP="003A13DA">
            <w:pPr>
              <w:spacing w:line="240" w:lineRule="auto"/>
              <w:ind w:left="-83" w:right="-22"/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sz w:val="20"/>
                <w:szCs w:val="20"/>
              </w:rPr>
              <w:t>tgaccaaggtaggagtcctt</w:t>
            </w:r>
          </w:p>
        </w:tc>
        <w:tc>
          <w:tcPr>
            <w:tcW w:w="2466" w:type="pct"/>
          </w:tcPr>
          <w:p w:rsidR="002E7E71" w:rsidRPr="000F23FC" w:rsidRDefault="002E7E71" w:rsidP="003A13DA">
            <w:pPr>
              <w:spacing w:line="240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cDNA version of th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X. dendrorhous actin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gene</w:t>
            </w:r>
            <w:r w:rsidRPr="000F23F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0F23FC">
              <w:rPr>
                <w:bCs/>
                <w:color w:val="000000"/>
                <w:sz w:val="20"/>
                <w:szCs w:val="20"/>
                <w:lang w:val="en-US"/>
              </w:rPr>
              <w:t>(RT-qPCR analysis).</w:t>
            </w:r>
          </w:p>
        </w:tc>
      </w:tr>
    </w:tbl>
    <w:p w:rsidR="002E7E71" w:rsidRPr="00696144" w:rsidRDefault="002E7E71" w:rsidP="002E7E71">
      <w:pPr>
        <w:jc w:val="both"/>
        <w:rPr>
          <w:noProof w:val="0"/>
          <w:lang w:val="en-US"/>
        </w:rPr>
      </w:pPr>
    </w:p>
    <w:p w:rsidR="007E4607" w:rsidRDefault="007E4607">
      <w:bookmarkStart w:id="0" w:name="_GoBack"/>
      <w:bookmarkEnd w:id="0"/>
    </w:p>
    <w:sectPr w:rsidR="007E4607" w:rsidSect="003E130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E71"/>
    <w:rsid w:val="002E7E71"/>
    <w:rsid w:val="003E1306"/>
    <w:rsid w:val="007E4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462C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E71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Ttulo3">
    <w:name w:val="heading 3"/>
    <w:basedOn w:val="Normal"/>
    <w:next w:val="Normal"/>
    <w:link w:val="Ttulo3Car"/>
    <w:qFormat/>
    <w:rsid w:val="002E7E71"/>
    <w:pPr>
      <w:keepNext/>
      <w:spacing w:line="240" w:lineRule="auto"/>
      <w:outlineLvl w:val="2"/>
    </w:pPr>
    <w:rPr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rsid w:val="002E7E71"/>
    <w:rPr>
      <w:rFonts w:ascii="Times New Roman" w:eastAsia="Times New Roman" w:hAnsi="Times New Roman" w:cs="Times New Roman"/>
      <w:b/>
      <w:bCs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E71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Ttulo3">
    <w:name w:val="heading 3"/>
    <w:basedOn w:val="Normal"/>
    <w:next w:val="Normal"/>
    <w:link w:val="Ttulo3Car"/>
    <w:qFormat/>
    <w:rsid w:val="002E7E71"/>
    <w:pPr>
      <w:keepNext/>
      <w:spacing w:line="240" w:lineRule="auto"/>
      <w:outlineLvl w:val="2"/>
    </w:pPr>
    <w:rPr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rsid w:val="002E7E71"/>
    <w:rPr>
      <w:rFonts w:ascii="Times New Roman" w:eastAsia="Times New Roman" w:hAnsi="Times New Roman" w:cs="Times New Roman"/>
      <w:b/>
      <w:bCs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0</Words>
  <Characters>2921</Characters>
  <Application>Microsoft Macintosh Word</Application>
  <DocSecurity>0</DocSecurity>
  <Lines>24</Lines>
  <Paragraphs>6</Paragraphs>
  <ScaleCrop>false</ScaleCrop>
  <Company/>
  <LinksUpToDate>false</LinksUpToDate>
  <CharactersWithSpaces>3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lcaino</dc:creator>
  <cp:keywords/>
  <dc:description/>
  <cp:lastModifiedBy>Jennifer Alcaino</cp:lastModifiedBy>
  <cp:revision>1</cp:revision>
  <dcterms:created xsi:type="dcterms:W3CDTF">2015-01-13T13:14:00Z</dcterms:created>
  <dcterms:modified xsi:type="dcterms:W3CDTF">2015-01-13T13:15:00Z</dcterms:modified>
</cp:coreProperties>
</file>